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highlight w:val="none"/>
        </w:rPr>
      </w:pPr>
      <w:r>
        <w:rPr>
          <w:rFonts w:ascii="Times New Roman" w:hAnsi="Times New Roman"/>
          <w:b/>
          <w:bCs/>
          <w:highlight w:val="none"/>
        </w:rPr>
        <w:t xml:space="preserve">Table </w:t>
      </w:r>
      <w:r>
        <w:rPr>
          <w:rFonts w:hint="eastAsia" w:ascii="Times New Roman" w:hAnsi="Times New Roman"/>
          <w:b/>
          <w:bCs/>
          <w:highlight w:val="none"/>
          <w:lang w:val="en-US" w:eastAsia="zh-CN"/>
        </w:rPr>
        <w:t>S6</w:t>
      </w:r>
      <w:r>
        <w:rPr>
          <w:rFonts w:ascii="Times New Roman" w:hAnsi="Times New Roman"/>
          <w:b/>
          <w:bCs/>
          <w:highlight w:val="none"/>
        </w:rPr>
        <w:t xml:space="preserve"> Main components of Danhong injection</w:t>
      </w:r>
    </w:p>
    <w:tbl>
      <w:tblPr>
        <w:tblStyle w:val="3"/>
        <w:tblW w:w="11496" w:type="dxa"/>
        <w:tblInd w:w="-133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740"/>
        <w:gridCol w:w="1510"/>
        <w:gridCol w:w="4241"/>
        <w:gridCol w:w="978"/>
        <w:gridCol w:w="753"/>
        <w:gridCol w:w="15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/>
                <w:highlight w:val="none"/>
                <w:lang w:val="en-US" w:eastAsia="zh-CN"/>
              </w:rPr>
              <w:t>Drug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ID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MOL ID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Molecule Nam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eastAsia="宋体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/>
                <w:highlight w:val="none"/>
              </w:rPr>
              <w:t>OB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/>
                <w:highlight w:val="none"/>
              </w:rPr>
              <w:t>%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)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D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Molecular Formu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Salvia miltiorrhiza Bunge (Danshen)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1601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,2,5,6-tetrahydrotanshin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8.75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8H16O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1659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oriferasterol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3.83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7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9H48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H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1771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oriferast-5-en-3beta-ol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6.91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7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9H50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1942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isoimperatorin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5.4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6H14O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4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222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sugiol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6.11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8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0H28O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651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ehydrotanshinone II A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3.7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9H16O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H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776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Baicalin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0.12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7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1H18O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6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0569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igallat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1.85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4H10O9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4H10O9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H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0006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luteolin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6.1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5H10O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7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6824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α-amyrin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9.51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7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30H50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36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5,6-dihydroxy-7-isopropyl-1,1-dimethyl-2,3-dihydrophenanthren-4-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3.77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9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9H22O3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9H22O3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9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41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-isopropyl-8-methylphenanthrene-3,4-di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0.8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8H16O2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8H16O2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10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45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α-hydroxytanshinoneⅡa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4.93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9H18O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1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48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(E)-3-[2-(3,4-dihydroxyphenyl)-7-hydroxy-benzofuran-4-yl]acrylic acid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8.24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7H12O6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7H12O6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1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49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-methylenemiltir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4.35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8H18O2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8H18O2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1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50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-(4-hydroxy-3-methoxyphenyl)-5-(3-hydroxypropyl)-7-methoxy-3-benzofurancarboxaldehyd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2.7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0H20O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14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51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-o-syringyl-8-o-acetyl shanzhiside methyl ester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6.69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7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8H36O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1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58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formyltanshin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73.44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8H10O4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8H10O4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16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59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-beta-Hydroxymethyllenetanshiquin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2.1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8H14O4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8H14O4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17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61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ethylenetanshinquin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7.07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8H14O3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8H14O3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1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63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rzewalskin a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7.11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6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3H26O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19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64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rzewalskin b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10.32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0H26O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20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68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rzewaquinone B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2.24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8H12O4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8H12O4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2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69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rzewaquinone c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55.74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8H16O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2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70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(6S,7R)-6,7-dihydroxy-1,6-dimethyl-8,9-dihydro-7H-naphtho[8,7-g]benzofuran-10,11-di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1.31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8H16O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2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71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rzewaquinone f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0.31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8H16O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24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77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sclareol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3.67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20H36O2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20H36O2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2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79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tanshinaldehyd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52.47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9H16O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26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81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anshenol B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57.95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5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22H26O4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22H26O4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27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82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anshenol A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56.97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5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21H20O4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21H20O4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2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85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Salvilen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0.3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8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0H20O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29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88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cryptotanshin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52.34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9H20O3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9H20O3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30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93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an-shexinkum d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8.8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5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1H20O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3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94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anshenspiroketallact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50.43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7H16O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3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098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eoxyneocryptotanshin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9.4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9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9H22O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3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00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ihydrotanshinlact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8.6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eastAsia="宋体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highlight w:val="none"/>
                <w:lang w:eastAsia="zh-CN"/>
              </w:rPr>
              <w:t>C17H14O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34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01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ihydrotanshinoneⅠ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5.04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8H14O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3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05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epidanshenspiroketallact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8.27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7H16O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36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07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C09092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6.07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0H30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37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08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isocryptotanshi-n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54.9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9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9H20O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3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11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Isotanshinone II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9.92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9H18O3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9H18O3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39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15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anool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5.04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1H36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40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18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icrostegiol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9.61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8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0H26O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4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19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iltiononeⅠ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9.6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9H20O4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9H20O4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4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20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iltiononeⅡ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71.03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9H20O4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9H20O4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4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21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iltipol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6.5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7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9H24O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44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22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iltir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8.7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9H22O2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9H22O2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4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23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iltironeⅡ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4.95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6H16O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46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24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neocryptotanshinone ii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9.4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7H18O3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7H18O3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47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25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neocryptotanshin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52.49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9H22O4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9H22O4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4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27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-methyl-8,9-dihydro-7H-naphtho[5,6-g]benzofuran-6,10,11-tri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4.72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7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7H12O4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7H12O4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49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30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rolithospermic acid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4.37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eastAsia="宋体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highlight w:val="none"/>
                <w:lang w:eastAsia="zh-CN"/>
              </w:rPr>
              <w:t>C17H14O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50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32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(2R)-3-(3,4-dihydroxyphenyl)-2-[(Z)-3-(3,4-dihydroxyphenyl)acryloyl]oxy-propionic acid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09.3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8H16O8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8H16O8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5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40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(Z)-3-[2-[(E)-2-(3,4-dihydroxyphenyl)vinyl]-3,4-dihydroxy-phenyl]acrylic acid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88.54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7H14O6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7H14O6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5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41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salvianolic acid g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5.5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6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8H12O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5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42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salvianolic acid j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3.3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7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7H22O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54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43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salvilenoneⅠ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2.43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0H20O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5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45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salviol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1.72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8H20O2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8H20O2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56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49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NSC 122421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4.49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8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20H28O2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20H28O2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57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50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(6S)-6-hydroxy-1-methyl-6-methylol-8,9-dihydro-7H-naphtho[8,7-g]benzofuran-10,11-quin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75.39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8H16O5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8H16O5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5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51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Tanshindiol B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2.67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8H16O5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8H16O5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59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52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rzewaquinone 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2.85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8H16O5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8H16O5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60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54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tanshinone iia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9.89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9H18O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6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55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(6S)-6-(hydroxymethyl)-1,6-dimethyl-8,9-dihydro-7H-naphtho[8,7-g]benzofuran-10,11-di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5.2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4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9H18O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S6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7156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Tanshinone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highlight w:val="none"/>
                <w:lang w:val="en-US" w:eastAsia="zh-CN"/>
              </w:rPr>
              <w:t>Ⅵ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5.64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8H16O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/>
                <w:highlight w:val="none"/>
                <w:lang w:val="en-US" w:eastAsia="zh-CN"/>
              </w:rPr>
              <w:t>Carthami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/>
                <w:highlight w:val="none"/>
                <w:lang w:val="en-US" w:eastAsia="zh-CN"/>
              </w:rPr>
              <w:t>Flos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(Honghua)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H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1771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oriferast-5-en-3beta-ol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6.91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7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9H50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680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Flavoxanthin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0.41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5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40H56O3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40H56O3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694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-[(E)-4-(3,5-dimethoxy-4-oxo-1-cyclohexa-2,5-dienylidene)but-2-enylidene]-2,6-dimethoxycyclohexa-2,5-dien-1-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8.47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20H20O6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20H20O6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695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lignan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3.32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6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5H30O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4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698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lupeol-palmitat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3.9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46H80O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706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hytoe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9.5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40H64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40H64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6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707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hytoflue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3.1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40H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7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710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yrethrin II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8.3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22H28O5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22H28O5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712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-Hydroxykaempferol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2.13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7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5H10O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9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714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baicalein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3.52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5H10O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10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717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qt_cartham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51.03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eastAsia="宋体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highlight w:val="none"/>
                <w:lang w:eastAsia="zh-CN"/>
              </w:rPr>
              <w:t>C15H10O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1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719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-Hydroxynaringenin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3.23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5H12O6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5H12O6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1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721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quercetagetin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5.01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3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15H10O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1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757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7,8-dimethyl-1H-pyrimido[5,6-g]quinoxaline-2,4-dio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5.75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19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2H10N4O2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2H10N4O2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14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773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beta-carotene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7.1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58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40H56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40H56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H2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2776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Baicalin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0.12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7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21H18O11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21H18O11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1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0358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beta-sitosterol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6.91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7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29H50O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29H50O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16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0422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kaempferol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1.8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4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5H10O6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5H10O6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17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0449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Stigmasterol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3.83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76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29H48O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29H48O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DH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0006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luteolin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6.1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5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fldChar w:fldCharType="begin"/>
            </w:r>
            <w:r>
              <w:rPr>
                <w:rFonts w:hint="default" w:ascii="Times New Roman" w:hAnsi="Times New Roman"/>
                <w:highlight w:val="none"/>
              </w:rPr>
              <w:instrText xml:space="preserve"> HYPERLINK "https://pubchem.ncbi.nlm.nih.gov/" \l "query=C15H10O6" \o "Find all compounds that have this formula" </w:instrText>
            </w:r>
            <w:r>
              <w:rPr>
                <w:rFonts w:hint="default" w:ascii="Times New Roman" w:hAnsi="Times New Roman"/>
                <w:highlight w:val="none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</w:rPr>
              <w:t>C15H10O6</w:t>
            </w:r>
            <w:r>
              <w:rPr>
                <w:rFonts w:hint="default" w:ascii="Times New Roman" w:hAnsi="Times New Roman"/>
                <w:highlight w:val="none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18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0953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CLR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7.87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68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</w:rPr>
              <w:t>C27H46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9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  <w:lang w:val="en-US" w:eastAsia="zh-CN"/>
              </w:rPr>
            </w:pPr>
          </w:p>
        </w:tc>
        <w:tc>
          <w:tcPr>
            <w:tcW w:w="74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H19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MOL000098</w:t>
            </w:r>
          </w:p>
        </w:tc>
        <w:tc>
          <w:tcPr>
            <w:tcW w:w="4241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quercetin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6.43</w:t>
            </w:r>
          </w:p>
        </w:tc>
        <w:tc>
          <w:tcPr>
            <w:tcW w:w="753" w:type="dxa"/>
            <w:tcBorders>
              <w:tl2br w:val="nil"/>
              <w:tr2bl w:val="nil"/>
            </w:tcBorders>
            <w:vAlign w:val="bottom"/>
          </w:tcPr>
          <w:p>
            <w:pPr>
              <w:rPr>
                <w:rFonts w:hint="eastAsia" w:ascii="Times New Roman" w:hAnsi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0.28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  <w:lang w:val="en-US" w:eastAsia="zh-CN"/>
              </w:rPr>
              <w:t>C15H10O7</w:t>
            </w:r>
          </w:p>
        </w:tc>
      </w:tr>
    </w:tbl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DH: Danshen (Salvia miltiorrhiza Bunge) and Honghua (Carthami Flos); HH: Honghua (Carthami Flos); DS: Danshen (Salvia miltiorrhiza Bunge)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7DAF3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12:29:46Z</dcterms:created>
  <dc:creator>hover</dc:creator>
  <cp:lastModifiedBy>枫帆</cp:lastModifiedBy>
  <dcterms:modified xsi:type="dcterms:W3CDTF">2024-04-11T12:3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FB927BAB55D41C8BECA11E819D9B622_12</vt:lpwstr>
  </property>
</Properties>
</file>